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1E1B6" w14:textId="77777777" w:rsidR="006F4997" w:rsidRPr="006F4997" w:rsidRDefault="006F4997" w:rsidP="006F499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F499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Evaluation of the soil microbiome of three raised beaches in the Devon Island Lowland, High Arctic, Canada </w:t>
      </w:r>
    </w:p>
    <w:p w14:paraId="578CF7B4" w14:textId="1C282055" w:rsidR="006F4997" w:rsidRPr="00B10387" w:rsidRDefault="006F4997" w:rsidP="006F499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B10387">
        <w:rPr>
          <w:rFonts w:ascii="Times New Roman" w:hAnsi="Times New Roman" w:cs="Times New Roman"/>
          <w:sz w:val="24"/>
          <w:szCs w:val="24"/>
          <w:lang w:val="it-IT"/>
        </w:rPr>
        <w:t>Laura Maretto, Saptarathi Deb, Andrea Squartini, Giuseppe Concheri, Piergiorgio Stevanato, Serenella Nardi, Stefania Cocco, Giuseppe Corti</w:t>
      </w:r>
    </w:p>
    <w:p w14:paraId="5607A681" w14:textId="7F852728" w:rsidR="006F4997" w:rsidRPr="00B10387" w:rsidRDefault="006F4997" w:rsidP="006F4997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B10387">
        <w:rPr>
          <w:rFonts w:ascii="Times New Roman" w:hAnsi="Times New Roman" w:cs="Times New Roman"/>
          <w:sz w:val="24"/>
          <w:szCs w:val="24"/>
          <w:lang w:val="it-IT"/>
        </w:rPr>
        <w:t>Corresponding author: Laura Maretto</w:t>
      </w:r>
      <w:r w:rsidR="00B10387">
        <w:rPr>
          <w:rFonts w:ascii="Times New Roman" w:hAnsi="Times New Roman" w:cs="Times New Roman"/>
          <w:sz w:val="24"/>
          <w:szCs w:val="24"/>
          <w:lang w:val="it-IT"/>
        </w:rPr>
        <w:t xml:space="preserve"> laura.maretto@unipd.it</w:t>
      </w:r>
      <w:r w:rsidRPr="00B10387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1A443265" w14:textId="77777777" w:rsidR="006F4997" w:rsidRPr="00B10387" w:rsidRDefault="006F4997" w:rsidP="006F4997">
      <w:pPr>
        <w:rPr>
          <w:rFonts w:ascii="Times New Roman" w:hAnsi="Times New Roman" w:cs="Times New Roman"/>
          <w:iCs/>
          <w:sz w:val="24"/>
          <w:szCs w:val="24"/>
          <w:lang w:val="it-IT"/>
        </w:rPr>
      </w:pPr>
    </w:p>
    <w:tbl>
      <w:tblPr>
        <w:tblW w:w="142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7"/>
        <w:gridCol w:w="867"/>
        <w:gridCol w:w="689"/>
        <w:gridCol w:w="830"/>
        <w:gridCol w:w="659"/>
        <w:gridCol w:w="720"/>
        <w:gridCol w:w="574"/>
        <w:gridCol w:w="720"/>
        <w:gridCol w:w="689"/>
        <w:gridCol w:w="720"/>
        <w:gridCol w:w="574"/>
        <w:gridCol w:w="720"/>
        <w:gridCol w:w="574"/>
        <w:gridCol w:w="720"/>
        <w:gridCol w:w="574"/>
        <w:gridCol w:w="720"/>
        <w:gridCol w:w="574"/>
        <w:gridCol w:w="720"/>
        <w:gridCol w:w="592"/>
        <w:gridCol w:w="1054"/>
      </w:tblGrid>
      <w:tr w:rsidR="00F13556" w:rsidRPr="00F13556" w14:paraId="1A0A08D5" w14:textId="77777777" w:rsidTr="003F7B6F">
        <w:trPr>
          <w:trHeight w:val="324"/>
        </w:trPr>
        <w:tc>
          <w:tcPr>
            <w:tcW w:w="14287" w:type="dxa"/>
            <w:gridSpan w:val="2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B46EC2" w14:textId="3BFE92CF" w:rsidR="00F13556" w:rsidRPr="00F13556" w:rsidRDefault="00F13556" w:rsidP="00F135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F13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Table S</w:t>
            </w:r>
            <w:r w:rsidR="00FE1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3</w:t>
            </w:r>
            <w:r w:rsidRPr="00F13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. Skeleton and texture contents of the three investigated sites at “seagull beach”, Devon Island Truelove Lowland, High Arctic Canada.  Mean and standard deviation (SD) values from two replicates are reported; values of clay were below the detection thresholds. </w:t>
            </w:r>
          </w:p>
        </w:tc>
      </w:tr>
      <w:tr w:rsidR="00F13556" w:rsidRPr="00F13556" w14:paraId="325F01C1" w14:textId="77777777" w:rsidTr="003F7B6F">
        <w:trPr>
          <w:trHeight w:val="288"/>
        </w:trPr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18CB4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orizon</w:t>
            </w:r>
          </w:p>
        </w:tc>
        <w:tc>
          <w:tcPr>
            <w:tcW w:w="15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F8724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ulk density of fine earth</w:t>
            </w:r>
          </w:p>
        </w:tc>
        <w:tc>
          <w:tcPr>
            <w:tcW w:w="14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0614B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ulk density of skeleton</w:t>
            </w:r>
          </w:p>
        </w:tc>
        <w:tc>
          <w:tcPr>
            <w:tcW w:w="12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165C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keleton content</w:t>
            </w:r>
          </w:p>
        </w:tc>
        <w:tc>
          <w:tcPr>
            <w:tcW w:w="14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A0339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keleton content</w:t>
            </w:r>
          </w:p>
        </w:tc>
        <w:tc>
          <w:tcPr>
            <w:tcW w:w="12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A4E37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oarse sand</w:t>
            </w:r>
          </w:p>
        </w:tc>
        <w:tc>
          <w:tcPr>
            <w:tcW w:w="12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769C6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dium sand</w:t>
            </w:r>
          </w:p>
        </w:tc>
        <w:tc>
          <w:tcPr>
            <w:tcW w:w="12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1C0F2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ine sand</w:t>
            </w:r>
          </w:p>
        </w:tc>
        <w:tc>
          <w:tcPr>
            <w:tcW w:w="1294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43188" w14:textId="77777777" w:rsid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otal sand</w:t>
            </w:r>
          </w:p>
          <w:p w14:paraId="2CB3F2F6" w14:textId="1792CD44" w:rsidR="008C6C9F" w:rsidRPr="00F13556" w:rsidRDefault="008C6C9F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2-0.05 mm)</w:t>
            </w:r>
          </w:p>
        </w:tc>
        <w:tc>
          <w:tcPr>
            <w:tcW w:w="13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C823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il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B3577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lay</w:t>
            </w:r>
          </w:p>
        </w:tc>
      </w:tr>
      <w:tr w:rsidR="00F13556" w:rsidRPr="00F13556" w14:paraId="3CE1C66B" w14:textId="77777777" w:rsidTr="003F7B6F">
        <w:trPr>
          <w:trHeight w:val="336"/>
        </w:trPr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315B2" w14:textId="77777777" w:rsidR="00F13556" w:rsidRPr="00F13556" w:rsidRDefault="00F13556" w:rsidP="00F13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3F33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 cm</w:t>
            </w:r>
            <w:r w:rsidRPr="00F1355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-3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5EBCF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 cm</w:t>
            </w:r>
            <w:r w:rsidRPr="00F1355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-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42D7B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y volume %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193E3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y weight %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33AE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2-0.5 mm)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704FC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0.5-0.25 mm)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70E51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0.25-0.05 mm)</w:t>
            </w:r>
          </w:p>
        </w:tc>
        <w:tc>
          <w:tcPr>
            <w:tcW w:w="1294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8D0567" w14:textId="77777777" w:rsidR="00F13556" w:rsidRPr="00F13556" w:rsidRDefault="00F13556" w:rsidP="00F13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5214D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0.05-0.002 mm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B5B7F" w14:textId="0AB34D35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&lt;0.002</w:t>
            </w:r>
            <w:r w:rsidR="0009780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mm</w:t>
            </w: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</w:tr>
      <w:tr w:rsidR="009A777D" w:rsidRPr="00F13556" w14:paraId="5C7928BE" w14:textId="77777777" w:rsidTr="003F7B6F">
        <w:trPr>
          <w:trHeight w:val="300"/>
        </w:trPr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85C1F3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6E6143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964D51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20C736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873197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8658EF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0E6B98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42647C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15C0B7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8EF3E4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2F2947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4F4C26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295953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548106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E67BAD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237409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27757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D1CA77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512393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D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CEB16A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</w:t>
            </w:r>
          </w:p>
        </w:tc>
      </w:tr>
      <w:tr w:rsidR="00F13556" w:rsidRPr="00F13556" w14:paraId="0069E8F2" w14:textId="77777777" w:rsidTr="003F7B6F">
        <w:trPr>
          <w:trHeight w:val="288"/>
        </w:trPr>
        <w:tc>
          <w:tcPr>
            <w:tcW w:w="14287" w:type="dxa"/>
            <w:gridSpan w:val="20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CD6D1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F135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Beach AB2, 2360 Years Before Present</w:t>
            </w:r>
          </w:p>
        </w:tc>
      </w:tr>
      <w:tr w:rsidR="009A777D" w:rsidRPr="00F13556" w14:paraId="2D50EE8F" w14:textId="77777777" w:rsidTr="003F7B6F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A374B" w14:textId="77777777" w:rsidR="00F13556" w:rsidRPr="00F13556" w:rsidRDefault="00F13556" w:rsidP="00F13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83EF8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4889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8A9D3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5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7DA7F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6019F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5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8EF2E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C76F3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8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C2DCF" w14:textId="3052DF99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</w:t>
            </w:r>
            <w:r w:rsidR="008578E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61666" w14:textId="7658C699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0.</w:t>
            </w:r>
            <w:r w:rsidR="00A17F5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6035F" w14:textId="46C7C980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C35D2" w14:textId="798A1F52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978C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A582E" w14:textId="42E0753D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7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5D56B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95BB1" w14:textId="37FE8718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5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F4569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671C8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7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7FF0A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0065D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&lt;0.1</w:t>
            </w:r>
          </w:p>
        </w:tc>
      </w:tr>
      <w:tr w:rsidR="009A777D" w:rsidRPr="00F13556" w14:paraId="550FD7FA" w14:textId="77777777" w:rsidTr="003F7B6F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CB673" w14:textId="77777777" w:rsidR="00F13556" w:rsidRPr="00F13556" w:rsidRDefault="00F13556" w:rsidP="00F13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w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00CBA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52932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A0CC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7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7F451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4CE12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9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2721E" w14:textId="3A9166B5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</w:t>
            </w:r>
            <w:r w:rsidR="008578E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099C1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6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74513" w14:textId="771DF010" w:rsidR="00F13556" w:rsidRPr="00F13556" w:rsidRDefault="008578E8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1BA14" w14:textId="528F8C80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3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C5261" w14:textId="680DD98C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12728" w14:textId="529E7FED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</w:t>
            </w:r>
            <w:r w:rsidR="00FC453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81428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A0838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9FCF9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AB1DF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0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6BAE8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D6312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.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E8F12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35DBC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&lt;0.1</w:t>
            </w:r>
          </w:p>
        </w:tc>
      </w:tr>
      <w:tr w:rsidR="009A777D" w:rsidRPr="00F13556" w14:paraId="0E79209B" w14:textId="77777777" w:rsidTr="003F7B6F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D7420" w14:textId="77777777" w:rsidR="00F13556" w:rsidRPr="00F13556" w:rsidRDefault="00F13556" w:rsidP="00F13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w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CD574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59736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6C4D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6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9435E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A44E5" w14:textId="259E8C2E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2.</w:t>
            </w:r>
            <w:r w:rsidR="00C1088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1AD33" w14:textId="4E747576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</w:t>
            </w:r>
            <w:r w:rsidR="008578E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E7D9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8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480F1" w14:textId="64CB04E9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</w:t>
            </w:r>
            <w:r w:rsidR="008578E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35FC9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2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E91BD" w14:textId="5B883EB4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9D2D5" w14:textId="14DA53FD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A00AF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9021B" w14:textId="16D4C729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.</w:t>
            </w:r>
            <w:r w:rsidR="00227ED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2990D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6805C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0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70DFC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037BE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73A89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D4A52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&lt;0.1</w:t>
            </w:r>
          </w:p>
        </w:tc>
      </w:tr>
      <w:tr w:rsidR="009A777D" w:rsidRPr="00F13556" w14:paraId="33A072E9" w14:textId="77777777" w:rsidTr="003F7B6F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4949A" w14:textId="7BE936D9" w:rsidR="00F13556" w:rsidRPr="00F13556" w:rsidRDefault="00F13556" w:rsidP="00F13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5BDEB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3E8BD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48AFB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6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47D73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D7C72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5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BE8D1" w14:textId="3CEA238F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F9E19" w14:textId="7D63012F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8.</w:t>
            </w:r>
            <w:r w:rsidR="00C1088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10ECE" w14:textId="5A3158EA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1D9FE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5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4A0FE" w14:textId="322CF821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10132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7BB99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4ADA7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6CE0A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B1E89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0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F63DB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6AC96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7E324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19E3E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&lt;0.1</w:t>
            </w:r>
          </w:p>
        </w:tc>
      </w:tr>
      <w:tr w:rsidR="009A777D" w:rsidRPr="00F13556" w14:paraId="01CF4D3A" w14:textId="77777777" w:rsidTr="003F7B6F">
        <w:trPr>
          <w:trHeight w:val="300"/>
        </w:trPr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652BF0" w14:textId="77777777" w:rsidR="00F13556" w:rsidRPr="00F13556" w:rsidRDefault="00F13556" w:rsidP="00F13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Cf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53611E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C187F4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895D2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6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C68B63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DE2B0F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3.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26ACF9" w14:textId="0237CBC8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C6B415" w14:textId="31915734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3.</w:t>
            </w:r>
            <w:r w:rsidR="00C1088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F76B8F" w14:textId="2FCB2B6E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</w:t>
            </w:r>
            <w:r w:rsidR="008578E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E6364D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3.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BDEA49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D1C2D8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2CA786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2364FE" w14:textId="204DD4A8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</w:t>
            </w:r>
            <w:r w:rsidR="00FC453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E64FA6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8A51F2" w14:textId="64E405A0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7.</w:t>
            </w:r>
            <w:r w:rsidR="00FC453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76851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DB699D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2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6F8BB9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4FE9F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&lt;0.1</w:t>
            </w:r>
          </w:p>
        </w:tc>
      </w:tr>
      <w:tr w:rsidR="00F13556" w:rsidRPr="00F13556" w14:paraId="063F595C" w14:textId="77777777" w:rsidTr="003F7B6F">
        <w:trPr>
          <w:trHeight w:val="288"/>
        </w:trPr>
        <w:tc>
          <w:tcPr>
            <w:tcW w:w="14287" w:type="dxa"/>
            <w:gridSpan w:val="20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248CB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F135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Beach AB1, 6726 Years Before Present</w:t>
            </w:r>
          </w:p>
        </w:tc>
      </w:tr>
      <w:tr w:rsidR="009A777D" w:rsidRPr="00F13556" w14:paraId="2A827B60" w14:textId="77777777" w:rsidTr="003F7B6F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3DF13" w14:textId="77777777" w:rsidR="00F13556" w:rsidRPr="00F13556" w:rsidRDefault="00F13556" w:rsidP="00F13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1C37A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527FE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BFABC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6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EF8BC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8F047" w14:textId="1AB8A7BD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.</w:t>
            </w:r>
            <w:r w:rsidR="00286DC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6C589" w14:textId="3907C49E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4E86C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1.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52DEF" w14:textId="7A0EBBC2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</w:t>
            </w:r>
            <w:r w:rsidR="008578E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FF43C" w14:textId="224603EE" w:rsidR="00F13556" w:rsidRPr="00FE0F45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E0F4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0.</w:t>
            </w:r>
            <w:r w:rsidR="00A17F5F" w:rsidRPr="00FE0F4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94889" w14:textId="73117E13" w:rsidR="00F13556" w:rsidRPr="00FE0F45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E0F4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08617" w14:textId="011E9D16" w:rsidR="00F13556" w:rsidRPr="00FE0F45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E0F4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4DD6C" w14:textId="77777777" w:rsidR="00F13556" w:rsidRPr="00FE0F45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E0F4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F537F" w14:textId="77777777" w:rsidR="00F13556" w:rsidRPr="00FE0F45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E0F4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3121E" w14:textId="77777777" w:rsidR="00F13556" w:rsidRPr="00FE0F45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E0F4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AE0B7" w14:textId="77777777" w:rsidR="00F13556" w:rsidRPr="00FE0F45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E0F4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8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BA1D4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BF138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1DBD2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ABF1D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&lt;0.1</w:t>
            </w:r>
          </w:p>
        </w:tc>
      </w:tr>
      <w:tr w:rsidR="009A777D" w:rsidRPr="00F13556" w14:paraId="153202E4" w14:textId="77777777" w:rsidTr="003F7B6F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3E26C" w14:textId="77777777" w:rsidR="00F13556" w:rsidRPr="00F13556" w:rsidRDefault="00F13556" w:rsidP="00F13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22D3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C701D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5F51B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6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8EE37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792EB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BFA2A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91152" w14:textId="0E7D03FA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5.</w:t>
            </w:r>
            <w:r w:rsidR="00C1088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A5E90" w14:textId="6D0E3D06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AAA1A" w14:textId="77777777" w:rsidR="00F13556" w:rsidRPr="00FE0F45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E0F4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9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CA7F3" w14:textId="56480527" w:rsidR="00F13556" w:rsidRPr="00FE0F45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E0F4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3DC76" w14:textId="23FA960A" w:rsidR="00F13556" w:rsidRPr="00FE0F45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E0F4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D63C5" w14:textId="77777777" w:rsidR="00F13556" w:rsidRPr="00FE0F45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E0F4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972A7" w14:textId="77777777" w:rsidR="00F13556" w:rsidRPr="00FE0F45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E0F4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054B2" w14:textId="77777777" w:rsidR="00F13556" w:rsidRPr="00FE0F45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E0F4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E1D4F" w14:textId="5F5AD48C" w:rsidR="00F13556" w:rsidRPr="00FE0F45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E0F4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7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7483A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A9B88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7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D8EAB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6FCEE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&lt;0.1</w:t>
            </w:r>
          </w:p>
        </w:tc>
      </w:tr>
      <w:tr w:rsidR="009A777D" w:rsidRPr="00F13556" w14:paraId="44ED709B" w14:textId="77777777" w:rsidTr="003F7B6F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5A2CB" w14:textId="77777777" w:rsidR="00F13556" w:rsidRPr="00F13556" w:rsidRDefault="00F13556" w:rsidP="00F13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w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327E6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8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EA0D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C0196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5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5AFE8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A3E03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4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9ADB1" w14:textId="3A98F3AC" w:rsidR="00F13556" w:rsidRPr="00F13556" w:rsidRDefault="008578E8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92668" w14:textId="18C8EE25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.</w:t>
            </w:r>
            <w:r w:rsidR="00C1088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34C16" w14:textId="6F64C10E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</w:t>
            </w:r>
            <w:r w:rsidR="008578E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A9579" w14:textId="074F1819" w:rsidR="00F13556" w:rsidRPr="00FE0F45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E0F4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6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5269E" w14:textId="005C1AAD" w:rsidR="00F13556" w:rsidRPr="00FE0F45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E0F4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71ED7" w14:textId="68781D09" w:rsidR="00F13556" w:rsidRPr="00FE0F45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E0F4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</w:t>
            </w:r>
            <w:r w:rsidR="00A17F5F" w:rsidRPr="00FE0F4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6F4B9" w14:textId="77777777" w:rsidR="00F13556" w:rsidRPr="00FE0F45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E0F4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73625" w14:textId="62FED955" w:rsidR="00F13556" w:rsidRPr="00FE0F45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E0F4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51A96" w14:textId="77777777" w:rsidR="00F13556" w:rsidRPr="00FE0F45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E0F4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9AAC1" w14:textId="65E46BCA" w:rsidR="00F13556" w:rsidRPr="00FE0F45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E0F4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3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8AC24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0CF0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5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1F861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2A91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&lt;0.1</w:t>
            </w:r>
          </w:p>
        </w:tc>
      </w:tr>
      <w:tr w:rsidR="009A777D" w:rsidRPr="00F13556" w14:paraId="21FEB015" w14:textId="77777777" w:rsidTr="003F7B6F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5CC63" w14:textId="77777777" w:rsidR="00F13556" w:rsidRPr="00F13556" w:rsidRDefault="00F13556" w:rsidP="00F13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w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EE94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6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71CAF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436A6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7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1465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333E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6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AA0F3" w14:textId="07082364" w:rsidR="00F13556" w:rsidRPr="00F13556" w:rsidRDefault="008578E8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D4C11" w14:textId="7CAE3CA2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8</w:t>
            </w:r>
            <w:r w:rsidR="00C1088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BEE15" w14:textId="5E42623B" w:rsidR="00F13556" w:rsidRPr="00F13556" w:rsidRDefault="008578E8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98786" w14:textId="50C81F49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8.</w:t>
            </w:r>
            <w:r w:rsidR="00FE0F4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10F19" w14:textId="28651142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</w:t>
            </w:r>
            <w:r w:rsidR="00A17F5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D0FBD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1C7D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B3DAB" w14:textId="4853CD5E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9B16C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8501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6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4F2EB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8118A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5B1C1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0EBB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&lt;0.1</w:t>
            </w:r>
          </w:p>
        </w:tc>
      </w:tr>
      <w:tr w:rsidR="009A777D" w:rsidRPr="00F13556" w14:paraId="421D7D64" w14:textId="77777777" w:rsidTr="003F7B6F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5D3E5" w14:textId="77777777" w:rsidR="00F13556" w:rsidRPr="00F13556" w:rsidRDefault="00F13556" w:rsidP="00F13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w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ECFDB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8F25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55E54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7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07FE1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69987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6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CB220" w14:textId="10EAA8F2" w:rsidR="00F13556" w:rsidRPr="00F13556" w:rsidRDefault="008578E8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A468D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1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1494B" w14:textId="155FF9FF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</w:t>
            </w:r>
            <w:r w:rsidR="008578E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59351" w14:textId="1E067A50" w:rsidR="00F13556" w:rsidRPr="007D7042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7D704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1.</w:t>
            </w:r>
            <w:r w:rsidR="00A17F5F" w:rsidRPr="007D704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178CD" w14:textId="798F1E42" w:rsidR="00F13556" w:rsidRPr="007D7042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7D704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</w:t>
            </w:r>
            <w:r w:rsidR="00A17F5F" w:rsidRPr="007D704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3F2F1" w14:textId="0288C9F5" w:rsidR="00F13556" w:rsidRPr="007D7042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7D704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BD04F" w14:textId="77777777" w:rsidR="00F13556" w:rsidRPr="007D7042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7D704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3287C" w14:textId="54B878C5" w:rsidR="00F13556" w:rsidRPr="007D7042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7D704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50952" w14:textId="77777777" w:rsidR="00F13556" w:rsidRPr="007D7042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7D704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35466" w14:textId="43FE0352" w:rsidR="00F13556" w:rsidRPr="007D7042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7D704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8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99D14" w14:textId="77777777" w:rsidR="00F13556" w:rsidRPr="007D7042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7D704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BE1CE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9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277FF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25B82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&lt;0.1</w:t>
            </w:r>
          </w:p>
        </w:tc>
      </w:tr>
      <w:tr w:rsidR="009A777D" w:rsidRPr="00F13556" w14:paraId="6D85105A" w14:textId="77777777" w:rsidTr="003F7B6F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04637" w14:textId="77777777" w:rsidR="00F13556" w:rsidRPr="00F13556" w:rsidRDefault="00F13556" w:rsidP="00F13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C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25A24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9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8C65C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E90E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8CDB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78EBC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3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BAC2B" w14:textId="02D244E6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8E0C9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0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45FD4" w14:textId="57A9D271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D1590" w14:textId="28FB1D4F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4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13572" w14:textId="44A02B8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BFAE8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55B5E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EEAC3" w14:textId="38A5240B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</w:t>
            </w:r>
            <w:r w:rsidR="00227ED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0E48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ADC0B" w14:textId="4FB2ACFD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8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85ECD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998EA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8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C3CEB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A037F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&lt;0.1</w:t>
            </w:r>
          </w:p>
        </w:tc>
      </w:tr>
      <w:tr w:rsidR="009A777D" w:rsidRPr="00F13556" w14:paraId="50D38088" w14:textId="77777777" w:rsidTr="003F7B6F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13825" w14:textId="77777777" w:rsidR="00F13556" w:rsidRPr="00F13556" w:rsidRDefault="00F13556" w:rsidP="00F13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C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3A934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EE77D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377B6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5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437AA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85798" w14:textId="14A342AD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5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505BB" w14:textId="56419561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</w:t>
            </w:r>
            <w:r w:rsidR="008578E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9DAE1" w14:textId="2D0C7C5C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8.</w:t>
            </w:r>
            <w:r w:rsidR="00C1088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EE4FE" w14:textId="530BB242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</w:t>
            </w:r>
            <w:r w:rsidR="008578E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3DCD6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4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BBB43" w14:textId="02C269D8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BB1B1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C8E31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7ABA7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1108D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4E284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8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2AE02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A4437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7C262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8D942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&lt;0.1</w:t>
            </w:r>
          </w:p>
        </w:tc>
      </w:tr>
      <w:tr w:rsidR="009A777D" w:rsidRPr="00F13556" w14:paraId="25314481" w14:textId="77777777" w:rsidTr="003F7B6F">
        <w:trPr>
          <w:trHeight w:val="300"/>
        </w:trPr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F6CD27" w14:textId="77777777" w:rsidR="00F13556" w:rsidRPr="00F13556" w:rsidRDefault="00F13556" w:rsidP="00F13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Cf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2932A7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9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88F03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73FC4B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5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A2AE52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068143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5.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99E2BF" w14:textId="77632B1A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</w:t>
            </w:r>
            <w:r w:rsidR="008578E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9C998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1.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BA5EE0" w14:textId="32798806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D6B63A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2.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19BCD8" w14:textId="7B64173B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6E61EA" w14:textId="49DC3675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AF37BC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F9E617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FCBC13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C7F5D3" w14:textId="20220271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8.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2E8016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F49D12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6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3A5D2F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159CE8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&lt;0.1</w:t>
            </w:r>
          </w:p>
        </w:tc>
      </w:tr>
      <w:tr w:rsidR="00F13556" w:rsidRPr="00F13556" w14:paraId="06C09C6B" w14:textId="77777777" w:rsidTr="003F7B6F">
        <w:trPr>
          <w:trHeight w:val="288"/>
        </w:trPr>
        <w:tc>
          <w:tcPr>
            <w:tcW w:w="14287" w:type="dxa"/>
            <w:gridSpan w:val="20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DC2A1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F135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Beach AB3, 8410 Years Before Present</w:t>
            </w:r>
          </w:p>
        </w:tc>
      </w:tr>
      <w:tr w:rsidR="009A777D" w:rsidRPr="00F13556" w14:paraId="193FD17A" w14:textId="77777777" w:rsidTr="003F7B6F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D6726" w14:textId="77777777" w:rsidR="00F13556" w:rsidRPr="00F13556" w:rsidRDefault="00F13556" w:rsidP="00F13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AF213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5918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BCA19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4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4D87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0BCE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2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B8677" w14:textId="53C47E05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264F0" w14:textId="34235EE8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5.</w:t>
            </w:r>
            <w:r w:rsidR="00C1088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71FA2" w14:textId="4BFCC2FF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</w:t>
            </w:r>
            <w:r w:rsidR="008578E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55887" w14:textId="3AD18CE0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4.</w:t>
            </w:r>
            <w:r w:rsidR="00A17F5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2023D" w14:textId="141637DB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</w:t>
            </w:r>
            <w:r w:rsidR="00A17F5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CDE23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2C7D8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98F4C" w14:textId="3369952A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B2AAE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12767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1A49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3E63C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&lt;0.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45A3F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&lt;0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7038B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&lt;0.1</w:t>
            </w:r>
          </w:p>
        </w:tc>
      </w:tr>
      <w:tr w:rsidR="009A777D" w:rsidRPr="00F13556" w14:paraId="08D2F13D" w14:textId="77777777" w:rsidTr="003F7B6F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3F0F7" w14:textId="77777777" w:rsidR="00F13556" w:rsidRPr="00F13556" w:rsidRDefault="00F13556" w:rsidP="00F13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FFDAF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4072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24DD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3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0E43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F9A99" w14:textId="748C4678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</w:t>
            </w:r>
            <w:r w:rsidR="00286DC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AB527" w14:textId="44785E1B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45D46" w14:textId="58BF1D08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1.</w:t>
            </w:r>
            <w:r w:rsidR="00C1088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B4AE7" w14:textId="36C992F9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</w:t>
            </w:r>
            <w:r w:rsidR="008578E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55F27" w14:textId="6E1836D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0.</w:t>
            </w:r>
            <w:r w:rsidR="00A17F5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02FD6" w14:textId="31FCD4E3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</w:t>
            </w:r>
            <w:r w:rsidR="00A17F5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80853" w14:textId="47B9A011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</w:t>
            </w:r>
            <w:r w:rsidR="009A777D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41AFE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C36A6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956DF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67750" w14:textId="4B7FC8D4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1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C0ACA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688E1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5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DDAA2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9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949DA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&lt;0.1</w:t>
            </w:r>
          </w:p>
        </w:tc>
      </w:tr>
      <w:tr w:rsidR="009A777D" w:rsidRPr="00F13556" w14:paraId="4DF32D6A" w14:textId="77777777" w:rsidTr="003F7B6F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D57C0" w14:textId="77777777" w:rsidR="00F13556" w:rsidRPr="00F13556" w:rsidRDefault="00F13556" w:rsidP="00F13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w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C2922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2C2A9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2A7E8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4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0594F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EE00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7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4319A" w14:textId="004847FC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</w:t>
            </w:r>
            <w:r w:rsidR="008578E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FA402" w14:textId="3665BD64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0</w:t>
            </w:r>
            <w:r w:rsidR="00C1088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3AA01" w14:textId="6FFE2F4A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DDAEE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6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4ABE3" w14:textId="05691230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2EB9E" w14:textId="2AEB774F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60988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86713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6EE04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5C614" w14:textId="264CCA32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1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CB0B4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3AF26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0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322C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98A8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&lt;0.1</w:t>
            </w:r>
          </w:p>
        </w:tc>
      </w:tr>
      <w:tr w:rsidR="009A777D" w:rsidRPr="00F13556" w14:paraId="4824A6E8" w14:textId="77777777" w:rsidTr="003F7B6F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20EFB" w14:textId="77777777" w:rsidR="00F13556" w:rsidRPr="00F13556" w:rsidRDefault="00F13556" w:rsidP="00F13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lastRenderedPageBreak/>
              <w:t>Bw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5740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FDC0D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98D1B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5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708FF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0DD5A" w14:textId="6AF5B85A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5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8A0D0" w14:textId="6FAE4CE1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DFA3E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0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5FC96" w14:textId="0CC83B11" w:rsidR="00F13556" w:rsidRPr="00F13556" w:rsidRDefault="008578E8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7CBBA" w14:textId="788EC13B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4.</w:t>
            </w:r>
            <w:r w:rsidR="00A17F5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F721E" w14:textId="1797EE45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</w:t>
            </w:r>
            <w:r w:rsidR="00A17F5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9B0AE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BDD8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D4C9F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1306C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B9612" w14:textId="3A9C8E08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7.</w:t>
            </w:r>
            <w:r w:rsidR="009A777D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90DAC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E7738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0836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CC029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&lt;0.1</w:t>
            </w:r>
          </w:p>
        </w:tc>
      </w:tr>
      <w:tr w:rsidR="009A777D" w:rsidRPr="00F13556" w14:paraId="70721BC8" w14:textId="77777777" w:rsidTr="003F7B6F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3ED18" w14:textId="23018EE4" w:rsidR="00F13556" w:rsidRPr="00F13556" w:rsidRDefault="00F13556" w:rsidP="00F13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B9141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034CA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622D7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37CCE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7B77E" w14:textId="0DD38D55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5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70948" w14:textId="07E1BAD1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</w:t>
            </w:r>
            <w:r w:rsidR="008578E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BE4F4" w14:textId="79C89B98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5.</w:t>
            </w:r>
            <w:r w:rsidR="00C1088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B174B" w14:textId="200614DA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969FE" w14:textId="245AA1C6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9.</w:t>
            </w:r>
            <w:r w:rsidR="00A17F5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415A3" w14:textId="43FCF3B5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EB1F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DD022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670CF" w14:textId="5A1E4B3B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28179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DFBB7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8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E5F97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601F7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63FF6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0BB66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&lt;0.1</w:t>
            </w:r>
          </w:p>
        </w:tc>
      </w:tr>
      <w:tr w:rsidR="009A777D" w:rsidRPr="00F13556" w14:paraId="5C396435" w14:textId="77777777" w:rsidTr="003F7B6F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0BECA" w14:textId="57390686" w:rsidR="00F13556" w:rsidRPr="00F13556" w:rsidRDefault="00F13556" w:rsidP="00F13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Cf</w:t>
            </w:r>
            <w:r w:rsidR="00BB787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4446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09794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3EE2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6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3D21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E9ABD" w14:textId="41BC38B1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9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2FFDB" w14:textId="6CD7BB5C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E3B11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0.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CD219" w14:textId="2B3BA931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</w:t>
            </w:r>
            <w:r w:rsidR="008578E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4B12A" w14:textId="2AD67E84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0.</w:t>
            </w:r>
            <w:r w:rsidR="00A17F5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D9F47" w14:textId="01C04CE6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44CEB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7C364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F9C1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3B9C7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AF391" w14:textId="4952B6D8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6.</w:t>
            </w:r>
            <w:r w:rsidR="0044612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EC736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D2BAB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1432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9BE62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&lt;0.1</w:t>
            </w:r>
          </w:p>
        </w:tc>
      </w:tr>
      <w:tr w:rsidR="009A777D" w:rsidRPr="00F13556" w14:paraId="550220E1" w14:textId="77777777" w:rsidTr="003F7B6F">
        <w:trPr>
          <w:trHeight w:val="300"/>
        </w:trPr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C61E59" w14:textId="053D6B85" w:rsidR="00F13556" w:rsidRPr="00F13556" w:rsidRDefault="00F13556" w:rsidP="00F13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Cf</w:t>
            </w:r>
            <w:r w:rsidR="00BB787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8705AF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F2041C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9471A0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5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D7DD97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5CDB38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3.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52ECCE" w14:textId="205278C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535F2C" w14:textId="16F02B42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1.</w:t>
            </w:r>
            <w:r w:rsidR="00C1088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76E7A2" w14:textId="16B848F6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A12B17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9.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FEC0F0" w14:textId="36D3D1DF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3C77C7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CBD6CC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FC3137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F8F468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C5030F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7.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134904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E4EDE1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8698E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A45FF5" w14:textId="77777777" w:rsidR="00F13556" w:rsidRPr="00F13556" w:rsidRDefault="00F13556" w:rsidP="00F13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1355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&lt;0.1</w:t>
            </w:r>
          </w:p>
        </w:tc>
      </w:tr>
    </w:tbl>
    <w:p w14:paraId="79ED6F97" w14:textId="77777777" w:rsidR="003F7B6F" w:rsidRPr="0075654D" w:rsidRDefault="003F7B6F" w:rsidP="003F7B6F">
      <w:pPr>
        <w:spacing w:after="0"/>
        <w:jc w:val="both"/>
        <w:rPr>
          <w:rFonts w:ascii="Times New Roman" w:hAnsi="Times New Roman" w:cs="Times New Roman"/>
          <w:iCs/>
          <w:lang w:val="en-US"/>
        </w:rPr>
      </w:pPr>
      <w:r w:rsidRPr="0075654D">
        <w:rPr>
          <w:rFonts w:ascii="Times New Roman" w:hAnsi="Times New Roman" w:cs="Times New Roman"/>
          <w:iCs/>
          <w:lang w:val="en-US"/>
        </w:rPr>
        <w:t xml:space="preserve">Mean and standard deviation (SD) values from two replicates are reported. </w:t>
      </w:r>
    </w:p>
    <w:p w14:paraId="658946D5" w14:textId="77777777" w:rsidR="00F13556" w:rsidRPr="006F4997" w:rsidRDefault="00F13556" w:rsidP="006F499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7D9314" w14:textId="77777777" w:rsidR="00E41551" w:rsidRPr="006F4997" w:rsidRDefault="00E41551">
      <w:pPr>
        <w:rPr>
          <w:lang w:val="en-US"/>
        </w:rPr>
      </w:pPr>
    </w:p>
    <w:sectPr w:rsidR="00E41551" w:rsidRPr="006F4997" w:rsidSect="009B663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997"/>
    <w:rsid w:val="00097807"/>
    <w:rsid w:val="00227ED5"/>
    <w:rsid w:val="00286DC7"/>
    <w:rsid w:val="002E74E7"/>
    <w:rsid w:val="003F7B6F"/>
    <w:rsid w:val="0044612B"/>
    <w:rsid w:val="004B0A97"/>
    <w:rsid w:val="006F4997"/>
    <w:rsid w:val="007D7042"/>
    <w:rsid w:val="008578E8"/>
    <w:rsid w:val="008C6C9F"/>
    <w:rsid w:val="009A777D"/>
    <w:rsid w:val="009B6630"/>
    <w:rsid w:val="00A17F5F"/>
    <w:rsid w:val="00A52DBC"/>
    <w:rsid w:val="00B10387"/>
    <w:rsid w:val="00BB787E"/>
    <w:rsid w:val="00C10881"/>
    <w:rsid w:val="00E41551"/>
    <w:rsid w:val="00E4649B"/>
    <w:rsid w:val="00F13556"/>
    <w:rsid w:val="00F80F59"/>
    <w:rsid w:val="00FC4536"/>
    <w:rsid w:val="00FE0F45"/>
    <w:rsid w:val="00FE1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98200"/>
  <w15:chartTrackingRefBased/>
  <w15:docId w15:val="{AFA1EB7B-9B08-420E-AFBD-57EEF1F71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F4997"/>
    <w:rPr>
      <w:kern w:val="0"/>
      <w:lang w:val="en-GB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F13556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F13556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BB787E"/>
    <w:pPr>
      <w:spacing w:after="0" w:line="240" w:lineRule="auto"/>
    </w:pPr>
    <w:rPr>
      <w:kern w:val="0"/>
      <w:lang w:val="en-GB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E4649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4649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4649B"/>
    <w:rPr>
      <w:kern w:val="0"/>
      <w:sz w:val="20"/>
      <w:szCs w:val="20"/>
      <w:lang w:val="en-GB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4649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4649B"/>
    <w:rPr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20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546</Characters>
  <Application>Microsoft Office Word</Application>
  <DocSecurity>0</DocSecurity>
  <Lines>21</Lines>
  <Paragraphs>5</Paragraphs>
  <ScaleCrop>false</ScaleCrop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etto</dc:creator>
  <cp:keywords/>
  <dc:description/>
  <cp:lastModifiedBy>Laura Maretto</cp:lastModifiedBy>
  <cp:revision>20</cp:revision>
  <dcterms:created xsi:type="dcterms:W3CDTF">2024-03-27T16:30:00Z</dcterms:created>
  <dcterms:modified xsi:type="dcterms:W3CDTF">2025-09-22T12:31:00Z</dcterms:modified>
</cp:coreProperties>
</file>